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ascii="Arial" w:hAnsi="Arial" w:cs="Arial"/>
          <w:b/>
          <w:bCs/>
          <w:sz w:val="28"/>
          <w:szCs w:val="32"/>
        </w:rPr>
      </w:pPr>
      <w:bookmarkStart w:id="0" w:name="_Hlk75299743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2. </w:t>
      </w:r>
      <w:r>
        <w:rPr>
          <w:rFonts w:hint="default" w:ascii="Times New Roman" w:hAnsi="Times New Roman" w:cs="Times New Roman"/>
          <w:sz w:val="24"/>
          <w:szCs w:val="24"/>
        </w:rPr>
        <w:t>Lentivirus constructs, mimics, and inhibit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 sequences used in th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tudy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bookmarkEnd w:id="0"/>
    </w:p>
    <w:tbl>
      <w:tblPr>
        <w:tblStyle w:val="5"/>
        <w:tblpPr w:leftFromText="180" w:rightFromText="180" w:vertAnchor="page" w:horzAnchor="page" w:tblpX="1957" w:tblpY="2186"/>
        <w:tblW w:w="805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56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24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ame</w:t>
            </w:r>
          </w:p>
        </w:tc>
        <w:tc>
          <w:tcPr>
            <w:tcW w:w="56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1440" w:firstLineChars="6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h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TAP</w:t>
            </w:r>
          </w:p>
        </w:tc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GGGATGAGTTA ATTC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iR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mimics</w:t>
            </w:r>
          </w:p>
        </w:tc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nse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UAGCACCAUUUGAAAUCAGUGUU</w:t>
            </w: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ntisense: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CUGAUUUCAAAUGGUGCUA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iR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mim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nse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UUCUCCGAACGUGUCACGUTT</w:t>
            </w: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ntisense: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iR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inhibitors</w:t>
            </w:r>
          </w:p>
        </w:tc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ACACUGAUUUCAAAUGGUGCU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iR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inhibitor NC</w:t>
            </w:r>
          </w:p>
        </w:tc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GUACUUUUGUGUAGU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805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E1MmMxNDJiOWM4ODc2N2JiOTdhYWQ2ZWI3ODNhMDIifQ=="/>
  </w:docVars>
  <w:rsids>
    <w:rsidRoot w:val="006F6943"/>
    <w:rsid w:val="00005BE8"/>
    <w:rsid w:val="002F183E"/>
    <w:rsid w:val="00332819"/>
    <w:rsid w:val="006F6943"/>
    <w:rsid w:val="00817C9B"/>
    <w:rsid w:val="00BF38E1"/>
    <w:rsid w:val="00D7635D"/>
    <w:rsid w:val="00F878CA"/>
    <w:rsid w:val="09736C45"/>
    <w:rsid w:val="162437A1"/>
    <w:rsid w:val="16FF7D6A"/>
    <w:rsid w:val="1C4A2B75"/>
    <w:rsid w:val="229B752C"/>
    <w:rsid w:val="23E6260C"/>
    <w:rsid w:val="24A51F50"/>
    <w:rsid w:val="2CC517A6"/>
    <w:rsid w:val="326D2727"/>
    <w:rsid w:val="3BDA477E"/>
    <w:rsid w:val="3C94492D"/>
    <w:rsid w:val="3D6050EE"/>
    <w:rsid w:val="45596713"/>
    <w:rsid w:val="56FC33A3"/>
    <w:rsid w:val="5BC326E1"/>
    <w:rsid w:val="609D1752"/>
    <w:rsid w:val="6F6B5112"/>
    <w:rsid w:val="6FCC2A6C"/>
    <w:rsid w:val="74044D10"/>
    <w:rsid w:val="7C38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8</Words>
  <Characters>363</Characters>
  <Lines>2</Lines>
  <Paragraphs>1</Paragraphs>
  <TotalTime>1</TotalTime>
  <ScaleCrop>false</ScaleCrop>
  <LinksUpToDate>false</LinksUpToDate>
  <CharactersWithSpaces>38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6T14:57:00Z</dcterms:created>
  <dc:creator>周 冠文</dc:creator>
  <cp:lastModifiedBy>shooter</cp:lastModifiedBy>
  <dcterms:modified xsi:type="dcterms:W3CDTF">2023-02-26T02:01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36088B2C6BD4E3299978C98E65F96E3</vt:lpwstr>
  </property>
</Properties>
</file>